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18F39" w14:textId="268DFAC0" w:rsidR="005203A3" w:rsidRDefault="005203A3" w:rsidP="005203A3">
      <w:pPr>
        <w:rPr>
          <w:b/>
          <w:bCs/>
        </w:rPr>
      </w:pPr>
      <w:r>
        <w:rPr>
          <w:b/>
          <w:bCs/>
        </w:rPr>
        <w:t>S4 Appendix. Risk of bias (ROB) assessment</w:t>
      </w:r>
    </w:p>
    <w:p w14:paraId="52A03C59" w14:textId="77777777" w:rsidR="005203A3" w:rsidRDefault="005203A3" w:rsidP="005203A3">
      <w:pPr>
        <w:rPr>
          <w:b/>
          <w:bCs/>
        </w:rPr>
      </w:pPr>
    </w:p>
    <w:tbl>
      <w:tblPr>
        <w:tblW w:w="9450" w:type="dxa"/>
        <w:tblLayout w:type="fixed"/>
        <w:tblLook w:val="0400" w:firstRow="0" w:lastRow="0" w:firstColumn="0" w:lastColumn="0" w:noHBand="0" w:noVBand="1"/>
      </w:tblPr>
      <w:tblGrid>
        <w:gridCol w:w="3600"/>
        <w:gridCol w:w="5850"/>
      </w:tblGrid>
      <w:tr w:rsidR="005203A3" w14:paraId="42E297BB" w14:textId="77777777" w:rsidTr="00B512D9">
        <w:trPr>
          <w:trHeight w:val="315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37F679" w14:textId="77777777" w:rsidR="005203A3" w:rsidRDefault="005203A3" w:rsidP="00B512D9">
            <w:pPr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Overall</w:t>
            </w:r>
            <w:proofErr w:type="gramEnd"/>
            <w:r>
              <w:rPr>
                <w:b/>
                <w:bCs/>
              </w:rPr>
              <w:t xml:space="preserve"> ROB</w:t>
            </w: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F77F7C" w14:textId="77777777" w:rsidR="005203A3" w:rsidRDefault="005203A3" w:rsidP="00B512D9">
            <w:pPr>
              <w:rPr>
                <w:b/>
                <w:bCs/>
              </w:rPr>
            </w:pPr>
            <w:r>
              <w:rPr>
                <w:b/>
                <w:bCs/>
              </w:rPr>
              <w:t>Article (Year)</w:t>
            </w:r>
          </w:p>
        </w:tc>
      </w:tr>
      <w:tr w:rsidR="005203A3" w14:paraId="06B2293D" w14:textId="77777777" w:rsidTr="00B512D9">
        <w:trPr>
          <w:trHeight w:val="315"/>
        </w:trPr>
        <w:tc>
          <w:tcPr>
            <w:tcW w:w="360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E3B90E" w14:textId="77777777" w:rsidR="005203A3" w:rsidRDefault="005203A3" w:rsidP="00B512D9">
            <w:r>
              <w:t>High</w:t>
            </w:r>
          </w:p>
          <w:p w14:paraId="003EF295" w14:textId="77777777" w:rsidR="005203A3" w:rsidRDefault="005203A3" w:rsidP="00B512D9"/>
        </w:tc>
        <w:tc>
          <w:tcPr>
            <w:tcW w:w="585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ECDCDA" w14:textId="77777777" w:rsidR="005203A3" w:rsidRDefault="005203A3" w:rsidP="00B512D9">
            <w:r>
              <w:t>Molina-Garcia (2022), Fuller (2020), Cooper (2018)</w:t>
            </w:r>
          </w:p>
          <w:p w14:paraId="5EE15CCE" w14:textId="77777777" w:rsidR="005203A3" w:rsidRDefault="005203A3" w:rsidP="00B512D9"/>
        </w:tc>
      </w:tr>
      <w:tr w:rsidR="005203A3" w14:paraId="0F2EA11E" w14:textId="77777777" w:rsidTr="00B512D9">
        <w:trPr>
          <w:trHeight w:val="315"/>
        </w:trPr>
        <w:tc>
          <w:tcPr>
            <w:tcW w:w="36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E4CE9E" w14:textId="77777777" w:rsidR="005203A3" w:rsidRDefault="005203A3" w:rsidP="00B512D9">
            <w:r>
              <w:t>Medium</w:t>
            </w:r>
          </w:p>
          <w:p w14:paraId="13D76BDA" w14:textId="77777777" w:rsidR="005203A3" w:rsidRDefault="005203A3" w:rsidP="00B512D9"/>
        </w:tc>
        <w:tc>
          <w:tcPr>
            <w:tcW w:w="5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5145C3" w14:textId="77777777" w:rsidR="005203A3" w:rsidRDefault="005203A3" w:rsidP="00B512D9">
            <w:proofErr w:type="spellStart"/>
            <w:r>
              <w:t>Germini</w:t>
            </w:r>
            <w:proofErr w:type="spellEnd"/>
            <w:r>
              <w:t xml:space="preserve"> (2022), Patel (2021)</w:t>
            </w:r>
          </w:p>
          <w:p w14:paraId="2AEE3331" w14:textId="77777777" w:rsidR="005203A3" w:rsidRDefault="005203A3" w:rsidP="00B512D9"/>
        </w:tc>
      </w:tr>
      <w:tr w:rsidR="005203A3" w14:paraId="11450408" w14:textId="77777777" w:rsidTr="00B512D9">
        <w:trPr>
          <w:trHeight w:val="315"/>
        </w:trPr>
        <w:tc>
          <w:tcPr>
            <w:tcW w:w="36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E7A5DD" w14:textId="77777777" w:rsidR="005203A3" w:rsidRDefault="005203A3" w:rsidP="00B512D9">
            <w:r>
              <w:t>Low</w:t>
            </w:r>
          </w:p>
          <w:p w14:paraId="73D2B7F8" w14:textId="77777777" w:rsidR="005203A3" w:rsidRDefault="005203A3" w:rsidP="00B512D9"/>
        </w:tc>
        <w:tc>
          <w:tcPr>
            <w:tcW w:w="58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E89722" w14:textId="77777777" w:rsidR="005203A3" w:rsidRDefault="005203A3" w:rsidP="00B512D9">
            <w:r>
              <w:t>Feehan (2018), Nazarian (2021), Alam (2022), Bustos (2021), Irwin (2022), Belani (2021), Ferguson (2022)</w:t>
            </w:r>
          </w:p>
          <w:p w14:paraId="76FADEDF" w14:textId="77777777" w:rsidR="005203A3" w:rsidRDefault="005203A3" w:rsidP="00B512D9"/>
        </w:tc>
      </w:tr>
      <w:tr w:rsidR="005203A3" w14:paraId="5789F83A" w14:textId="77777777" w:rsidTr="00B512D9">
        <w:trPr>
          <w:trHeight w:val="315"/>
        </w:trPr>
        <w:tc>
          <w:tcPr>
            <w:tcW w:w="360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B8537E" w14:textId="77777777" w:rsidR="005203A3" w:rsidRDefault="00000000" w:rsidP="00B512D9">
            <w:sdt>
              <w:sdtPr>
                <w:tag w:val="goog_rdk_11"/>
                <w:id w:val="751604655"/>
              </w:sdtPr>
              <w:sdtContent/>
            </w:sdt>
            <w:r w:rsidR="005203A3">
              <w:t>Other (no conclusions drawn)</w:t>
            </w:r>
          </w:p>
          <w:p w14:paraId="7D67BF2B" w14:textId="77777777" w:rsidR="005203A3" w:rsidRDefault="005203A3" w:rsidP="00B512D9"/>
          <w:p w14:paraId="101DCFE2" w14:textId="77777777" w:rsidR="005203A3" w:rsidRDefault="005203A3" w:rsidP="00B512D9"/>
        </w:tc>
        <w:tc>
          <w:tcPr>
            <w:tcW w:w="585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BCBCEF" w14:textId="77777777" w:rsidR="005203A3" w:rsidRDefault="005203A3" w:rsidP="00B512D9">
            <w:r>
              <w:t xml:space="preserve">Koerber (2022), </w:t>
            </w:r>
            <w:proofErr w:type="spellStart"/>
            <w:r>
              <w:t>Chevance</w:t>
            </w:r>
            <w:proofErr w:type="spellEnd"/>
            <w:r>
              <w:t xml:space="preserve"> (2022), </w:t>
            </w:r>
            <w:proofErr w:type="spellStart"/>
            <w:r>
              <w:t>Haghayegh</w:t>
            </w:r>
            <w:proofErr w:type="spellEnd"/>
            <w:r>
              <w:t xml:space="preserve"> (2019), Avila (2021)</w:t>
            </w:r>
          </w:p>
          <w:p w14:paraId="7DA900A0" w14:textId="77777777" w:rsidR="005203A3" w:rsidRDefault="005203A3" w:rsidP="00B512D9"/>
        </w:tc>
      </w:tr>
    </w:tbl>
    <w:p w14:paraId="6304BDE2" w14:textId="77777777" w:rsidR="005203A3" w:rsidRDefault="005203A3" w:rsidP="005203A3">
      <w:pPr>
        <w:rPr>
          <w:i/>
          <w:iCs/>
        </w:rPr>
      </w:pPr>
    </w:p>
    <w:p w14:paraId="47F567C2" w14:textId="77777777" w:rsidR="005203A3" w:rsidRDefault="005203A3" w:rsidP="005203A3">
      <w:r>
        <w:rPr>
          <w:i/>
          <w:iCs/>
        </w:rPr>
        <w:t xml:space="preserve">Note. </w:t>
      </w:r>
      <w:r>
        <w:t>“High” indicates authors concluded a high ROB. “Medium” indicates authors concluded a medium ROB. “Low” indicates authors concluded a low ROB. “Other” indicates that review authors described completing an ROB assessment as part of review procedures but did not report conclusions based on this information.</w:t>
      </w:r>
    </w:p>
    <w:p w14:paraId="611B8CE7" w14:textId="77777777" w:rsidR="004B34C3" w:rsidRDefault="004B34C3"/>
    <w:sectPr w:rsidR="004B34C3" w:rsidSect="00CB53E3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3A3"/>
    <w:rsid w:val="00134CEB"/>
    <w:rsid w:val="001614EF"/>
    <w:rsid w:val="004679F5"/>
    <w:rsid w:val="004B34C3"/>
    <w:rsid w:val="005203A3"/>
    <w:rsid w:val="00592D69"/>
    <w:rsid w:val="00C916DF"/>
    <w:rsid w:val="00CB53E3"/>
    <w:rsid w:val="00E2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9E185"/>
  <w15:chartTrackingRefBased/>
  <w15:docId w15:val="{FAEB78E3-2564-354E-B211-9F7C8BF45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3A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3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3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3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3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3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3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3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3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3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3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3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3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3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3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3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3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3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3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3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3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605</Characters>
  <Application>Microsoft Office Word</Application>
  <DocSecurity>0</DocSecurity>
  <Lines>17</Lines>
  <Paragraphs>8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2</cp:revision>
  <dcterms:created xsi:type="dcterms:W3CDTF">2026-05-18T16:16:00Z</dcterms:created>
  <dcterms:modified xsi:type="dcterms:W3CDTF">2026-05-18T16:23:00Z</dcterms:modified>
</cp:coreProperties>
</file>